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5EC9" w:rsidRPr="002D4ACD" w:rsidRDefault="00D011F3" w:rsidP="009B5EC9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2D4ACD">
        <w:rPr>
          <w:rFonts w:ascii="Times New Roman" w:hAnsi="Times New Roman" w:cs="Times New Roman"/>
          <w:b/>
          <w:sz w:val="28"/>
          <w:szCs w:val="28"/>
        </w:rPr>
        <w:t xml:space="preserve">S1 Table. </w:t>
      </w:r>
      <w:r w:rsidR="009B5EC9" w:rsidRPr="002D4ACD">
        <w:rPr>
          <w:rFonts w:ascii="Times New Roman" w:hAnsi="Times New Roman" w:cs="Times New Roman"/>
          <w:b/>
          <w:sz w:val="28"/>
          <w:szCs w:val="28"/>
        </w:rPr>
        <w:t xml:space="preserve"> Synonymous and nonsynonymous variant (&gt;1%) alleles among DENV-2 isolates in this study.</w:t>
      </w:r>
    </w:p>
    <w:p w:rsidR="00374BDE" w:rsidRPr="002D4ACD" w:rsidRDefault="00374BDE"/>
    <w:tbl>
      <w:tblPr>
        <w:tblW w:w="13648" w:type="dxa"/>
        <w:tblLook w:val="04A0" w:firstRow="1" w:lastRow="0" w:firstColumn="1" w:lastColumn="0" w:noHBand="0" w:noVBand="1"/>
      </w:tblPr>
      <w:tblGrid>
        <w:gridCol w:w="820"/>
        <w:gridCol w:w="920"/>
        <w:gridCol w:w="845"/>
        <w:gridCol w:w="1104"/>
        <w:gridCol w:w="880"/>
        <w:gridCol w:w="1000"/>
        <w:gridCol w:w="400"/>
        <w:gridCol w:w="740"/>
        <w:gridCol w:w="760"/>
        <w:gridCol w:w="780"/>
        <w:gridCol w:w="360"/>
        <w:gridCol w:w="700"/>
        <w:gridCol w:w="860"/>
        <w:gridCol w:w="800"/>
        <w:gridCol w:w="1067"/>
        <w:gridCol w:w="1612"/>
      </w:tblGrid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11F3" w:rsidRPr="002D4ACD" w:rsidTr="009B5EC9">
        <w:trPr>
          <w:trHeight w:val="435"/>
        </w:trPr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11F3" w:rsidRPr="002D4ACD" w:rsidRDefault="00984E57" w:rsidP="00984E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erenc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11F3" w:rsidRPr="002D4ACD" w:rsidRDefault="00984E57" w:rsidP="00984E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011F3" w:rsidRPr="002D4ACD" w:rsidTr="009B5EC9">
        <w:trPr>
          <w:trHeight w:val="76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ample </w:t>
            </w:r>
            <w:proofErr w:type="spellStart"/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D</w:t>
            </w:r>
            <w:r w:rsidR="00984E57" w:rsidRPr="00AA05C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cleotide positi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ole gene posi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ific gene positio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llel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d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lle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d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requency  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984E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ng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44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04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96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77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87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1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02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22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22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1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NS2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4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TA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A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Non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42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87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5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02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68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87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76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54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87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55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33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9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3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T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T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98.7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Non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83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81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28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2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7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Non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NS4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6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1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A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Non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69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77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36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4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08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42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25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43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18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4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7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35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05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46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21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24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38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74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37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984E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K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84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19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41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4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53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38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AA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A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1.84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Non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39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04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09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37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5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07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41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82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26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86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08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78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04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9B5E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9B5EC9"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11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05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08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18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73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55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.89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2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B5EC9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K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97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33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43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984E57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-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91%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A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ynonymous</w:t>
            </w:r>
          </w:p>
        </w:tc>
      </w:tr>
      <w:tr w:rsidR="00D011F3" w:rsidRPr="002D4ACD" w:rsidTr="009B5EC9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1F3" w:rsidRPr="002D4ACD" w:rsidRDefault="00D011F3" w:rsidP="00D01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84E57" w:rsidRPr="00AA05CA" w:rsidRDefault="00984E57" w:rsidP="009B5EC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</w:t>
      </w:r>
      <w:r w:rsidRPr="00984E5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ample ID-C, CSF and –S, serum of same patient.</w:t>
      </w:r>
    </w:p>
    <w:p w:rsidR="009B5EC9" w:rsidRPr="002D4ACD" w:rsidRDefault="00984E57" w:rsidP="009B5E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9B5EC9" w:rsidRPr="002D4ACD">
        <w:rPr>
          <w:rFonts w:ascii="Times New Roman" w:hAnsi="Times New Roman" w:cs="Times New Roman"/>
          <w:sz w:val="24"/>
          <w:szCs w:val="24"/>
        </w:rPr>
        <w:t xml:space="preserve">. </w:t>
      </w:r>
      <w:r w:rsidR="009B5EC9" w:rsidRPr="002D4ACD">
        <w:rPr>
          <w:rFonts w:ascii="Times New Roman" w:hAnsi="Times New Roman" w:cs="Times New Roman"/>
          <w:color w:val="000000" w:themeColor="text1"/>
          <w:sz w:val="24"/>
          <w:szCs w:val="24"/>
        </w:rPr>
        <w:t>DENV-2(Sri Lanka/Kandy/231-2017/MT180479)</w:t>
      </w:r>
      <w:r w:rsidR="009B5EC9" w:rsidRPr="002D4ACD">
        <w:rPr>
          <w:rFonts w:ascii="Times New Roman" w:hAnsi="Times New Roman" w:cs="Times New Roman"/>
          <w:sz w:val="24"/>
          <w:szCs w:val="24"/>
        </w:rPr>
        <w:t xml:space="preserve"> was used as reference strain which isolated from serum in non-neurological manifestation of patient during 2017 dengue outbreak.</w:t>
      </w:r>
    </w:p>
    <w:p w:rsidR="002D4ACD" w:rsidRPr="002D4ACD" w:rsidRDefault="00984E57" w:rsidP="009B5E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9B5EC9" w:rsidRPr="002D4ACD">
        <w:rPr>
          <w:rFonts w:ascii="Times New Roman" w:hAnsi="Times New Roman" w:cs="Times New Roman"/>
          <w:sz w:val="24"/>
          <w:szCs w:val="24"/>
        </w:rPr>
        <w:t>. Alternative allele in DENV-2 isolates.</w:t>
      </w:r>
    </w:p>
    <w:p w:rsidR="009B5EC9" w:rsidRPr="002D4ACD" w:rsidRDefault="00984E57" w:rsidP="009B5E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9B5EC9" w:rsidRPr="002D4ACD">
        <w:rPr>
          <w:rFonts w:ascii="Times New Roman" w:hAnsi="Times New Roman" w:cs="Times New Roman"/>
          <w:sz w:val="24"/>
          <w:szCs w:val="24"/>
        </w:rPr>
        <w:t>. Synonymous and nonsynonymous mutations.</w:t>
      </w:r>
    </w:p>
    <w:p w:rsidR="009B5EC9" w:rsidRPr="002D4ACD" w:rsidRDefault="00984E57" w:rsidP="009B5EC9">
      <w:pPr>
        <w:rPr>
          <w:rFonts w:ascii="Times New Roman" w:hAnsi="Times New Roman" w:cs="Times New Roman"/>
          <w:sz w:val="24"/>
          <w:szCs w:val="24"/>
        </w:rPr>
        <w:sectPr w:rsidR="009B5EC9" w:rsidRPr="002D4ACD" w:rsidSect="002D4ACD">
          <w:type w:val="continuous"/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e</w:t>
      </w:r>
      <w:r w:rsidR="009B5EC9" w:rsidRPr="002D4ACD">
        <w:rPr>
          <w:rFonts w:ascii="Times New Roman" w:hAnsi="Times New Roman" w:cs="Times New Roman"/>
          <w:sz w:val="24"/>
          <w:szCs w:val="24"/>
        </w:rPr>
        <w:t>. 2K peptide,  17 amino acid peptide linking NS4A with NS4B of DENV.</w:t>
      </w:r>
    </w:p>
    <w:p w:rsidR="00D011F3" w:rsidRPr="002D4ACD" w:rsidRDefault="00D011F3"/>
    <w:sectPr w:rsidR="00D011F3" w:rsidRPr="002D4ACD" w:rsidSect="002D4ACD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1F3"/>
    <w:rsid w:val="002D4ACD"/>
    <w:rsid w:val="00374BDE"/>
    <w:rsid w:val="00852177"/>
    <w:rsid w:val="00984E57"/>
    <w:rsid w:val="009B5EC9"/>
    <w:rsid w:val="00AA05CA"/>
    <w:rsid w:val="00D01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E4C183-129D-4EF6-B494-B86C67D2A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B5EC9"/>
  </w:style>
  <w:style w:type="paragraph" w:styleId="BalloonText">
    <w:name w:val="Balloon Text"/>
    <w:basedOn w:val="Normal"/>
    <w:link w:val="BalloonTextChar"/>
    <w:uiPriority w:val="99"/>
    <w:semiHidden/>
    <w:unhideWhenUsed/>
    <w:rsid w:val="00984E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E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76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40A069-A968-4CDF-9F64-120C32877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96</Words>
  <Characters>910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at</dc:creator>
  <cp:keywords/>
  <dc:description/>
  <cp:lastModifiedBy>myat</cp:lastModifiedBy>
  <cp:revision>2</cp:revision>
  <dcterms:created xsi:type="dcterms:W3CDTF">2020-06-01T03:43:00Z</dcterms:created>
  <dcterms:modified xsi:type="dcterms:W3CDTF">2020-06-01T03:43:00Z</dcterms:modified>
</cp:coreProperties>
</file>